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NCBI Entrez protein database accession and GI numbers of the 50 sequences analysed in this study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3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411"/>
        <w:gridCol w:w="1516"/>
      </w:tblGrid>
      <w:tr>
        <w:trPr>
          <w:trHeight w:val="440" w:hRule="atLeast"/>
        </w:trPr>
        <w:tc>
          <w:tcPr>
            <w:tcW w:w="2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ccession Number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GI Number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P78939.1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230683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EAW67034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19587438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F84900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58257854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H67523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5768662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G37740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906748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646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7055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241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505209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PEX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57833465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JXY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909592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B36943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688260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BAO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9470913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A5865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35970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2417.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3858572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I43774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19518916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Q9H306.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4725046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71405.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3808268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Q89112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7182623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A36321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8619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2413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50521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2416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505205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6321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676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G64444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94382548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F8534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58258755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Z38714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1648770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2415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50522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EAW67027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1958743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CAA2885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826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7001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8123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A35699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0665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6756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7633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G6288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94376258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6755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763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6776.1|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7673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2412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505215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SU3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817672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V38949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4697154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D96z754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2897629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113941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25543094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CLT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14793614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H1311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534187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G35588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9053422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112136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921785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CK7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822007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G63035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94376948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GEN_A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57831176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4521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1342666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AA35701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0671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BC17785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83375894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P_005932.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3027802</w:t>
            </w:r>
          </w:p>
        </w:tc>
      </w:tr>
      <w:tr>
        <w:trPr>
          <w:trHeight w:val="30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BAA23742.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662306</w:t>
            </w:r>
          </w:p>
        </w:tc>
      </w:tr>
      <w:tr>
        <w:trPr>
          <w:trHeight w:val="74" w:hRule="atLeast"/>
        </w:trPr>
        <w:tc>
          <w:tcPr>
            <w:tcW w:w="22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5:12:00Z</dcterms:created>
  <dc:creator>roopa</dc:creator>
  <dc:description/>
  <cp:keywords/>
  <dc:language>en-US</dc:language>
  <cp:lastModifiedBy>Asif</cp:lastModifiedBy>
  <dcterms:modified xsi:type="dcterms:W3CDTF">2010-08-11T09:39:00Z</dcterms:modified>
  <cp:revision>3</cp:revision>
  <dc:subject/>
  <dc:title/>
</cp:coreProperties>
</file>